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D9D84" w14:textId="77777777" w:rsidR="0047675E" w:rsidRPr="00764381" w:rsidRDefault="0047675E" w:rsidP="0047675E">
      <w:pPr>
        <w:rPr>
          <w:rFonts w:cs="Arial"/>
          <w:color w:val="000000" w:themeColor="text1"/>
          <w:sz w:val="20"/>
          <w:szCs w:val="20"/>
        </w:rPr>
      </w:pPr>
    </w:p>
    <w:tbl>
      <w:tblPr>
        <w:tblW w:w="12950" w:type="dxa"/>
        <w:tblLook w:val="04A0" w:firstRow="1" w:lastRow="0" w:firstColumn="1" w:lastColumn="0" w:noHBand="0" w:noVBand="1"/>
      </w:tblPr>
      <w:tblGrid>
        <w:gridCol w:w="1194"/>
        <w:gridCol w:w="3258"/>
        <w:gridCol w:w="6548"/>
        <w:gridCol w:w="1950"/>
      </w:tblGrid>
      <w:tr w:rsidR="0047675E" w:rsidRPr="00764381" w14:paraId="52F84AC6" w14:textId="77777777" w:rsidTr="004914B1">
        <w:trPr>
          <w:trHeight w:val="320"/>
        </w:trPr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A806" w14:textId="77777777" w:rsidR="0047675E" w:rsidRPr="00764381" w:rsidRDefault="0047675E" w:rsidP="004914B1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A433" w14:textId="77777777" w:rsidR="0047675E" w:rsidRPr="00764381" w:rsidRDefault="0047675E" w:rsidP="004914B1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rimer Description</w:t>
            </w:r>
          </w:p>
        </w:tc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374E" w14:textId="77777777" w:rsidR="0047675E" w:rsidRPr="00764381" w:rsidRDefault="0047675E" w:rsidP="004914B1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quence (5</w:t>
            </w: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A2"/>
            </w: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-3</w:t>
            </w: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A2"/>
            </w: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920F" w14:textId="77777777" w:rsidR="0047675E" w:rsidRPr="00764381" w:rsidRDefault="0047675E" w:rsidP="004914B1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mplicon Description</w:t>
            </w:r>
          </w:p>
        </w:tc>
      </w:tr>
      <w:tr w:rsidR="0047675E" w:rsidRPr="00764381" w14:paraId="37D19414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7B6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3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E05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KO_U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D6E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tagtatttcagaagacgatccgc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3FA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ruption</w:t>
            </w:r>
          </w:p>
        </w:tc>
      </w:tr>
      <w:tr w:rsidR="0047675E" w:rsidRPr="00764381" w14:paraId="75A1FC94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95C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37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332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KO_U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4CC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tctcctttctcgcctgccattctcctcccaagagata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C9B14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7379CC57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9E2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38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C0B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KO_D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332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agtgacaggagcctcgtaatcatttcttgtacaaaa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39623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FC0514C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292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39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A20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KO_D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AC7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atgtaaggacaatagctggtatgc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E3C9C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2854F459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BC6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581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B07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Spec_U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6DC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cs="Arial"/>
                <w:color w:val="000000" w:themeColor="text1"/>
                <w:sz w:val="20"/>
                <w:szCs w:val="20"/>
              </w:rPr>
              <w:t>tttgttcgtatgtattcaaatatatcctcccattctcctcccaagagatac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026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53D26EB9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EC66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584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D857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Spec_D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838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cs="Arial"/>
                <w:color w:val="000000" w:themeColor="text1"/>
                <w:sz w:val="20"/>
                <w:szCs w:val="20"/>
              </w:rPr>
              <w:t>aactatttaaataacagattaaaaaaattataatcatttcttgtacaaaaaacg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41B2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3DDF16AF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E9AF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0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B641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_KO_U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CDF2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tactgatcttctcacccagcttc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A294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ruption</w:t>
            </w:r>
          </w:p>
        </w:tc>
      </w:tr>
      <w:tr w:rsidR="0047675E" w:rsidRPr="00764381" w14:paraId="38B12508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1BC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1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8F5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_KO_U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900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tctcctttctcgcctgccataggctaccttctttctt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9EB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24BABF32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671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2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C11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_KO_D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5FD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agtgacaggagcctcgtaaacaaaaaggcggtgtac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4B1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F7CEB5C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B51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3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D14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_KO_D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704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tgtgagcaagtaggcagatac</w:t>
            </w:r>
            <w:proofErr w:type="spellEnd"/>
          </w:p>
        </w:tc>
        <w:tc>
          <w:tcPr>
            <w:tcW w:w="1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8EA9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2B7672E3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2B5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4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CF3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KO_U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566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tcggtttgttctgcttcaagt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B7E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ruption</w:t>
            </w:r>
          </w:p>
        </w:tc>
      </w:tr>
      <w:tr w:rsidR="0047675E" w:rsidRPr="00764381" w14:paraId="03097E84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30F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5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B23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KO_U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443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tctcctttctcgcctgccatctcattcacccctaaaa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D05E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591F3444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358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DF3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KO_D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74A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agtgacaggagcctcgtgatagggggagtaaaacat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1AC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444F730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EFF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47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B9B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KO_D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52E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tcaggctgttcaaatgctt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702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1B528395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D6E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5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86C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_KO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795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aggcgagaaaggagag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1FF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mplification</w:t>
            </w:r>
          </w:p>
        </w:tc>
      </w:tr>
      <w:tr w:rsidR="0047675E" w:rsidRPr="00764381" w14:paraId="6BE17640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AE0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57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975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_KO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B90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gaggctcctgtcactg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8F66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FB5584B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753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32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153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LVG001_For_FAM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2B4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tgcaggaattcgactctc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364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5' FAM and 5' IRD700 probe (WT and ∆59) for 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DNAse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I 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footprinting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nd EMSA</w:t>
            </w:r>
          </w:p>
        </w:tc>
      </w:tr>
      <w:tr w:rsidR="0047675E" w:rsidRPr="00764381" w14:paraId="29437918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18A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33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802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LVG001_For_IRD700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750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tgcaggaattcgactct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3AD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2534E512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5FC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387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B81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promoter_reverse_pDR110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6A8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gtttgtcctccttattagttaatcagctagctccggtcatctcattcac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0644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1D6D936E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AA3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LVG025A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250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mplifies pDR110 backbone, with oNLF467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F70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tcttgccagtcacgttac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B829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1E3EEB56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9BC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67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2F2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scoC_delta_u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B90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taataatcattttcaccaaacgtcaatatgatctgt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2EA2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1BC8FF1F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090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68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042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scoC_delta_ds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0A2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attgacgtttggtgaaaatgattattaaaatcttaaaaaacattt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89C8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365A22C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FE3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07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2F10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oC_us_fwd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63A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tatcgtcagctttattgatc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24F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oC::cam disruption</w:t>
            </w:r>
          </w:p>
        </w:tc>
      </w:tr>
      <w:tr w:rsidR="0047675E" w:rsidRPr="00764381" w14:paraId="5BF8D3A6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6EE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08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F2C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oC_u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715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gctctcctttctcgcctgccattacgtcacctgctt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2D9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1910DB17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6B8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09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282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mR_fwd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A2C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aggcgagaaaggagagcgtcaggtggcacttttc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17560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23266EC0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B47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oNLF410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C1B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mR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B7A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gaggctcctgtcactgcgacattagaaaaccgactgtaaaaa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9AB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04DE1A4E" w14:textId="77777777" w:rsidTr="004914B1">
        <w:trPr>
          <w:trHeight w:val="30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7BA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11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004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oC_ds_fwd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5D4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tcgcagtgacaggagcctcgaagagctcgaacctgtaaa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DB96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18AB8249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E83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12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7E6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oC_ds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BE4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acaagaatatccaagcc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FFA8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1137B844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F18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71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8F8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cA_US_For_pBR332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128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taatgataccgatgaaacgagaggcgggacagatatcctcg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8E8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ative ScoC complementation at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lacA</w:t>
            </w:r>
            <w:proofErr w:type="spellEnd"/>
          </w:p>
        </w:tc>
      </w:tr>
      <w:tr w:rsidR="0047675E" w:rsidRPr="00764381" w14:paraId="3679DD2D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D48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72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385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cA_US_Rev_pBR332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B17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tgccacctgactcacattctcctccttgtt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4AA6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7D0FD84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E42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73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BAE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mR_for_lacA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5730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ggagaatgtgagtcaggtggcacttttc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9A9B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31E76B4F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8C9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74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67C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coC-ScoC_rev_lacA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1ED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ggagcatcagcttaactgtttacaggttc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E57B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5190425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842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75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867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cA_ds_for_pBR332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42D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taaacagttaagctgatgctccgctcgatat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E3A8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247BBE6B" w14:textId="77777777" w:rsidTr="004914B1">
        <w:trPr>
          <w:trHeight w:val="315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DFE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7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657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cA_ds_rev_pBR332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B4C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cctacatctgtattaacgaagcggcctccattacatctcttactg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4BD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59125339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C8A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95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172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pET-SUMO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989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ttgaggctcaccgcgaacagattggaggtatgaaatctactggtattgtac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E07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 Purification Vector</w:t>
            </w:r>
          </w:p>
        </w:tc>
      </w:tr>
      <w:tr w:rsidR="0047675E" w:rsidRPr="00764381" w14:paraId="21DCEA39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9B6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9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B01E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brB_pET-SUMO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2A9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atctcagtggtggtggtggtggtgctcgattatttaaggttttgaagct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6C05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6999ECD2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5DC8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97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89A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_pET-SUMO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079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attgaggctcaccgcgaacagattggaggtatgtctgatttgacaaaacag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9F49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 Purification Vector</w:t>
            </w:r>
          </w:p>
        </w:tc>
      </w:tr>
      <w:tr w:rsidR="0047675E" w:rsidRPr="00764381" w14:paraId="248D136A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208F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498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F9D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chR_pET-SUMO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C2E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gatctcagtggtggtggtggtggtgctcgattactttacaggtttgtct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5C2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3D0D4FBE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908A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524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DF77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upstream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B03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ttacagtcattttaccgcgggctttcccatgtgatgtttacatttattttcaaatatttg</w:t>
            </w:r>
            <w:proofErr w:type="spellEnd"/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517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-GFP integration vector</w:t>
            </w:r>
          </w:p>
        </w:tc>
      </w:tr>
      <w:tr w:rsidR="0047675E" w:rsidRPr="00764381" w14:paraId="2CF273CE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F0E2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525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E52B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upstream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7F01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gttaccattccggtcttatcccgctttaagt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E4824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2F0F2E5D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80CC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52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FF9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downstream_for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B92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ttaaagcgggataagaccggaatggtaacggaaag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74E5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7675E" w:rsidRPr="00764381" w14:paraId="0C1E7619" w14:textId="77777777" w:rsidTr="004914B1">
        <w:trPr>
          <w:trHeight w:val="320"/>
        </w:trPr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6FF6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oNLF52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29D3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mC_downstream_rev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6E6D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  <w:t>ctattgaatccatagtagttcctccttccctaaattgagctttcgccc</w:t>
            </w:r>
            <w:proofErr w:type="spellEnd"/>
          </w:p>
        </w:tc>
        <w:tc>
          <w:tcPr>
            <w:tcW w:w="19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B41F39" w14:textId="77777777" w:rsidR="0047675E" w:rsidRPr="00764381" w:rsidRDefault="0047675E" w:rsidP="004914B1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D66A1B2" w14:textId="14062C7A" w:rsidR="00F2701E" w:rsidRDefault="00F2701E"/>
    <w:sectPr w:rsidR="00F2701E" w:rsidSect="006103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75E"/>
    <w:rsid w:val="0047675E"/>
    <w:rsid w:val="00610306"/>
    <w:rsid w:val="008817D4"/>
    <w:rsid w:val="00966BF8"/>
    <w:rsid w:val="00B22A68"/>
    <w:rsid w:val="00B90E3F"/>
    <w:rsid w:val="00EC5357"/>
    <w:rsid w:val="00F2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4A679"/>
  <w15:chartTrackingRefBased/>
  <w15:docId w15:val="{D5FB30EC-DE5C-144B-AD51-D8E220B35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75E"/>
  </w:style>
  <w:style w:type="paragraph" w:styleId="Heading1">
    <w:name w:val="heading 1"/>
    <w:basedOn w:val="Normal"/>
    <w:next w:val="Normal"/>
    <w:link w:val="Heading1Char"/>
    <w:uiPriority w:val="9"/>
    <w:qFormat/>
    <w:rsid w:val="00476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7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7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7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7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7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7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7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75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75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75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7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7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7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75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7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7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7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7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7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Fernandez</dc:creator>
  <cp:keywords/>
  <dc:description/>
  <cp:lastModifiedBy>Nico Fernandez</cp:lastModifiedBy>
  <cp:revision>1</cp:revision>
  <dcterms:created xsi:type="dcterms:W3CDTF">2024-05-02T14:16:00Z</dcterms:created>
  <dcterms:modified xsi:type="dcterms:W3CDTF">2024-05-02T14:19:00Z</dcterms:modified>
</cp:coreProperties>
</file>